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>Table S3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808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pulati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s in the populati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s under positive selection in the populati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s under positive selection that are part of our dataset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ergeometric test p-valu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U – YR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RI – CEU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U – CH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RI – CH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Helvetica Neue;Malgun Gothic" w:hAnsi="Helvetica Neue;Malgun Gothic" w:cs="Helvetica Neue;Malgun Gothic"/>
      <w:b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1:11:00Z</dcterms:created>
  <dc:creator>ddagle</dc:creator>
  <dc:description/>
  <dc:language>en-US</dc:language>
  <cp:lastModifiedBy>ddagle</cp:lastModifiedBy>
  <dcterms:modified xsi:type="dcterms:W3CDTF">2016-07-19T01:11:00Z</dcterms:modified>
  <cp:revision>1</cp:revision>
  <dc:subject/>
  <dc:title/>
</cp:coreProperties>
</file>